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7A362" w14:textId="77777777" w:rsidR="00CA157F" w:rsidRPr="00BC5D06" w:rsidRDefault="00CA157F" w:rsidP="00CA157F">
      <w:pPr>
        <w:pStyle w:val="Heading2"/>
        <w:spacing w:line="360" w:lineRule="auto"/>
      </w:pPr>
      <w:bookmarkStart w:id="0" w:name="_Ref13394782"/>
      <w:bookmarkStart w:id="1" w:name="_Toc13410881"/>
      <w:bookmarkStart w:id="2" w:name="_Toc41377642"/>
      <w:r w:rsidRPr="00BC5D06">
        <w:t xml:space="preserve">Appendix </w:t>
      </w:r>
      <w:bookmarkEnd w:id="0"/>
      <w:bookmarkEnd w:id="1"/>
      <w:r>
        <w:t>3</w:t>
      </w:r>
      <w:bookmarkEnd w:id="2"/>
    </w:p>
    <w:p w14:paraId="47B3CB3B" w14:textId="77777777" w:rsidR="00CA157F" w:rsidRPr="00BC5D06" w:rsidRDefault="00CA157F" w:rsidP="00CA157F">
      <w:pPr>
        <w:spacing w:line="360" w:lineRule="auto"/>
      </w:pPr>
    </w:p>
    <w:p w14:paraId="57886E2C" w14:textId="77777777" w:rsidR="00CA157F" w:rsidRPr="00BC5D06" w:rsidRDefault="00CA157F" w:rsidP="00CA157F">
      <w:pPr>
        <w:spacing w:line="360" w:lineRule="auto"/>
        <w:rPr>
          <w:i/>
          <w:iCs/>
        </w:rPr>
      </w:pPr>
      <w:r w:rsidRPr="00BC5D06">
        <w:rPr>
          <w:i/>
          <w:iCs/>
        </w:rPr>
        <w:t>Task list for usability testing day:</w:t>
      </w:r>
    </w:p>
    <w:p w14:paraId="27F782B9" w14:textId="77777777" w:rsidR="00CA157F" w:rsidRPr="00BC5D06" w:rsidRDefault="00CA157F" w:rsidP="00CA157F">
      <w:pPr>
        <w:spacing w:line="360" w:lineRule="auto"/>
      </w:pPr>
    </w:p>
    <w:p w14:paraId="5D5ECCE5" w14:textId="77777777" w:rsidR="00CA157F" w:rsidRPr="00BC5D06" w:rsidRDefault="00CA157F" w:rsidP="00CA157F">
      <w:pPr>
        <w:spacing w:line="360" w:lineRule="auto"/>
      </w:pPr>
      <w:r w:rsidRPr="00BC5D06">
        <w:rPr>
          <w:b/>
          <w:noProof/>
          <w:lang w:eastAsia="en-IE"/>
        </w:rPr>
        <w:drawing>
          <wp:inline distT="0" distB="0" distL="0" distR="0" wp14:anchorId="12239799" wp14:editId="7A7B8499">
            <wp:extent cx="1091514" cy="269240"/>
            <wp:effectExtent l="0" t="0" r="127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shot 2019-01-28 10.18.5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57557" cy="285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7574B" w14:textId="77777777" w:rsidR="00CA157F" w:rsidRPr="00BC5D06" w:rsidRDefault="00CA157F" w:rsidP="00CA157F">
      <w:pPr>
        <w:spacing w:line="360" w:lineRule="auto"/>
      </w:pPr>
      <w:r w:rsidRPr="00BC5D06">
        <w:t xml:space="preserve">Please complete the following tasks using the </w:t>
      </w:r>
      <w:proofErr w:type="spellStart"/>
      <w:r w:rsidRPr="00BC5D06">
        <w:rPr>
          <w:b/>
          <w:i/>
        </w:rPr>
        <w:t>SafePlan</w:t>
      </w:r>
      <w:proofErr w:type="spellEnd"/>
      <w:r w:rsidRPr="00BC5D06">
        <w:t xml:space="preserve"> mobile application. You may ask any of the facilitators present questions </w:t>
      </w:r>
      <w:proofErr w:type="gramStart"/>
      <w:r w:rsidRPr="00BC5D06">
        <w:t>in order to</w:t>
      </w:r>
      <w:proofErr w:type="gramEnd"/>
      <w:r w:rsidRPr="00BC5D06">
        <w:t xml:space="preserve"> help you complete the tasks.</w:t>
      </w:r>
    </w:p>
    <w:p w14:paraId="7E0C9383" w14:textId="77777777" w:rsidR="00CA157F" w:rsidRPr="00BC5D06" w:rsidRDefault="00CA157F" w:rsidP="00CA157F">
      <w:pPr>
        <w:spacing w:line="360" w:lineRule="auto"/>
      </w:pPr>
    </w:p>
    <w:p w14:paraId="4383FC6E" w14:textId="77777777" w:rsidR="00CA157F" w:rsidRPr="00BC5D06" w:rsidRDefault="00CA157F" w:rsidP="00CA157F">
      <w:pPr>
        <w:spacing w:line="360" w:lineRule="auto"/>
        <w:rPr>
          <w:b/>
        </w:rPr>
      </w:pPr>
      <w:r w:rsidRPr="00BC5D06">
        <w:rPr>
          <w:b/>
        </w:rPr>
        <w:t xml:space="preserve">My Plan Tasks: </w:t>
      </w:r>
    </w:p>
    <w:p w14:paraId="3977DAE8" w14:textId="77777777" w:rsidR="00CA157F" w:rsidRPr="00BC5D06" w:rsidRDefault="00CA157F" w:rsidP="00CA157F">
      <w:pPr>
        <w:numPr>
          <w:ilvl w:val="0"/>
          <w:numId w:val="2"/>
        </w:numPr>
        <w:spacing w:after="0" w:line="360" w:lineRule="auto"/>
      </w:pPr>
      <w:r w:rsidRPr="00BC5D06">
        <w:t xml:space="preserve">Go to </w:t>
      </w:r>
      <w:proofErr w:type="spellStart"/>
      <w:r w:rsidRPr="00BC5D06">
        <w:rPr>
          <w:i/>
        </w:rPr>
        <w:t>MyPlan</w:t>
      </w:r>
      <w:proofErr w:type="spellEnd"/>
      <w:r w:rsidRPr="00BC5D06">
        <w:t xml:space="preserve"> section of the app.</w:t>
      </w:r>
    </w:p>
    <w:p w14:paraId="4615D30B" w14:textId="77777777" w:rsidR="00CA157F" w:rsidRPr="00BC5D06" w:rsidRDefault="00CA157F" w:rsidP="00CA157F">
      <w:pPr>
        <w:numPr>
          <w:ilvl w:val="0"/>
          <w:numId w:val="2"/>
        </w:numPr>
        <w:spacing w:after="0" w:line="360" w:lineRule="auto"/>
      </w:pPr>
      <w:r w:rsidRPr="00BC5D06">
        <w:t xml:space="preserve">Go to </w:t>
      </w:r>
      <w:r w:rsidRPr="00BC5D06">
        <w:rPr>
          <w:i/>
        </w:rPr>
        <w:t>My Warning Signs</w:t>
      </w:r>
      <w:r w:rsidRPr="00BC5D06">
        <w:t xml:space="preserve">. Add a new </w:t>
      </w:r>
      <w:r w:rsidRPr="00BC5D06">
        <w:rPr>
          <w:i/>
        </w:rPr>
        <w:t>Warning</w:t>
      </w:r>
      <w:r w:rsidRPr="00BC5D06">
        <w:t xml:space="preserve"> </w:t>
      </w:r>
      <w:r w:rsidRPr="00BC5D06">
        <w:rPr>
          <w:i/>
        </w:rPr>
        <w:t>Sign</w:t>
      </w:r>
      <w:r w:rsidRPr="00BC5D06">
        <w:t xml:space="preserve"> “I have trouble sleeping or I sleep too much”.</w:t>
      </w:r>
    </w:p>
    <w:p w14:paraId="4E4E21E4" w14:textId="77777777" w:rsidR="00CA157F" w:rsidRPr="00BC5D06" w:rsidRDefault="00CA157F" w:rsidP="00CA157F">
      <w:pPr>
        <w:numPr>
          <w:ilvl w:val="0"/>
          <w:numId w:val="2"/>
        </w:numPr>
        <w:spacing w:after="0" w:line="360" w:lineRule="auto"/>
        <w:rPr>
          <w:i/>
        </w:rPr>
      </w:pPr>
      <w:r w:rsidRPr="00BC5D06">
        <w:t xml:space="preserve">Go to </w:t>
      </w:r>
      <w:r w:rsidRPr="00BC5D06">
        <w:rPr>
          <w:i/>
        </w:rPr>
        <w:t>Things to Do</w:t>
      </w:r>
      <w:r w:rsidRPr="00BC5D06">
        <w:t xml:space="preserve">. Add “Go for a Walk with Dog” (you can insert your actual dog’s name here, e.g. </w:t>
      </w:r>
      <w:r w:rsidRPr="00BC5D06">
        <w:rPr>
          <w:i/>
        </w:rPr>
        <w:t>Snoopy</w:t>
      </w:r>
      <w:r w:rsidRPr="00BC5D06">
        <w:t xml:space="preserve">) to </w:t>
      </w:r>
      <w:r w:rsidRPr="00BC5D06">
        <w:rPr>
          <w:i/>
        </w:rPr>
        <w:t>My Things.</w:t>
      </w:r>
    </w:p>
    <w:p w14:paraId="2676F9F4" w14:textId="77777777" w:rsidR="00CA157F" w:rsidRPr="00BC5D06" w:rsidRDefault="00CA157F" w:rsidP="00CA157F">
      <w:pPr>
        <w:numPr>
          <w:ilvl w:val="0"/>
          <w:numId w:val="2"/>
        </w:numPr>
        <w:spacing w:after="0" w:line="360" w:lineRule="auto"/>
      </w:pPr>
      <w:r w:rsidRPr="00BC5D06">
        <w:t xml:space="preserve">Find a helpful Distraction from the list and write it down here: </w:t>
      </w:r>
    </w:p>
    <w:p w14:paraId="3D5FBC1D" w14:textId="77777777" w:rsidR="00CA157F" w:rsidRPr="00BC5D06" w:rsidRDefault="00CA157F" w:rsidP="00CA157F">
      <w:pPr>
        <w:spacing w:line="360" w:lineRule="auto"/>
      </w:pPr>
      <w:r w:rsidRPr="00BC5D06">
        <w:t>___________________________________________________</w:t>
      </w:r>
    </w:p>
    <w:p w14:paraId="1CC08066" w14:textId="77777777" w:rsidR="00CA157F" w:rsidRPr="00BC5D06" w:rsidRDefault="00CA157F" w:rsidP="00CA157F">
      <w:pPr>
        <w:spacing w:line="360" w:lineRule="auto"/>
      </w:pPr>
    </w:p>
    <w:p w14:paraId="200A970F" w14:textId="77777777" w:rsidR="00CA157F" w:rsidRPr="00BC5D06" w:rsidRDefault="00CA157F" w:rsidP="00CA157F">
      <w:pPr>
        <w:numPr>
          <w:ilvl w:val="0"/>
          <w:numId w:val="2"/>
        </w:numPr>
        <w:spacing w:after="0" w:line="360" w:lineRule="auto"/>
      </w:pPr>
      <w:r w:rsidRPr="00BC5D06">
        <w:t xml:space="preserve">Add a person from your phone contacts to </w:t>
      </w:r>
      <w:r w:rsidRPr="00BC5D06">
        <w:rPr>
          <w:i/>
        </w:rPr>
        <w:t>My Network</w:t>
      </w:r>
      <w:r w:rsidRPr="00BC5D06">
        <w:t xml:space="preserve"> and designate them to be a “Helper”. Under </w:t>
      </w:r>
      <w:proofErr w:type="spellStart"/>
      <w:r w:rsidRPr="00BC5D06">
        <w:rPr>
          <w:i/>
        </w:rPr>
        <w:t>MyReports</w:t>
      </w:r>
      <w:proofErr w:type="spellEnd"/>
      <w:r w:rsidRPr="00BC5D06">
        <w:rPr>
          <w:i/>
        </w:rPr>
        <w:t>/Safety Plan</w:t>
      </w:r>
      <w:r w:rsidRPr="00BC5D06">
        <w:t xml:space="preserve">, verify that they have </w:t>
      </w:r>
      <w:proofErr w:type="gramStart"/>
      <w:r w:rsidRPr="00BC5D06">
        <w:t>been added</w:t>
      </w:r>
      <w:proofErr w:type="gramEnd"/>
      <w:r w:rsidRPr="00BC5D06">
        <w:t xml:space="preserve"> ok.</w:t>
      </w:r>
    </w:p>
    <w:p w14:paraId="5151D14C" w14:textId="77777777" w:rsidR="00CA157F" w:rsidRPr="00BC5D06" w:rsidRDefault="00CA157F" w:rsidP="00CA157F">
      <w:pPr>
        <w:spacing w:line="360" w:lineRule="auto"/>
        <w:rPr>
          <w:b/>
        </w:rPr>
      </w:pPr>
    </w:p>
    <w:p w14:paraId="4AD728F3" w14:textId="77777777" w:rsidR="00CA157F" w:rsidRPr="00BC5D06" w:rsidRDefault="00CA157F" w:rsidP="00CA157F">
      <w:pPr>
        <w:spacing w:line="360" w:lineRule="auto"/>
        <w:rPr>
          <w:b/>
        </w:rPr>
      </w:pPr>
      <w:proofErr w:type="spellStart"/>
      <w:r w:rsidRPr="00BC5D06">
        <w:rPr>
          <w:b/>
        </w:rPr>
        <w:t>MyDiary</w:t>
      </w:r>
      <w:proofErr w:type="spellEnd"/>
      <w:r w:rsidRPr="00BC5D06">
        <w:rPr>
          <w:b/>
        </w:rPr>
        <w:t xml:space="preserve"> Tasks</w:t>
      </w:r>
    </w:p>
    <w:p w14:paraId="3B4AD209" w14:textId="77777777" w:rsidR="00CA157F" w:rsidRPr="00BC5D06" w:rsidRDefault="00CA157F" w:rsidP="00CA157F">
      <w:pPr>
        <w:numPr>
          <w:ilvl w:val="0"/>
          <w:numId w:val="1"/>
        </w:numPr>
        <w:spacing w:after="0" w:line="360" w:lineRule="auto"/>
      </w:pPr>
      <w:r w:rsidRPr="00BC5D06">
        <w:t xml:space="preserve">Go to </w:t>
      </w:r>
      <w:proofErr w:type="spellStart"/>
      <w:r w:rsidRPr="00BC5D06">
        <w:rPr>
          <w:i/>
        </w:rPr>
        <w:t>MyDiary</w:t>
      </w:r>
      <w:proofErr w:type="spellEnd"/>
      <w:r w:rsidRPr="00BC5D06">
        <w:t xml:space="preserve"> section of the app.</w:t>
      </w:r>
    </w:p>
    <w:p w14:paraId="4068825B" w14:textId="77777777" w:rsidR="00CA157F" w:rsidRPr="00BC5D06" w:rsidRDefault="00CA157F" w:rsidP="00CA157F">
      <w:pPr>
        <w:numPr>
          <w:ilvl w:val="0"/>
          <w:numId w:val="1"/>
        </w:numPr>
        <w:spacing w:after="0" w:line="360" w:lineRule="auto"/>
      </w:pPr>
      <w:r w:rsidRPr="00BC5D06">
        <w:t xml:space="preserve">Add a diary entry under </w:t>
      </w:r>
      <w:r w:rsidRPr="00BC5D06">
        <w:rPr>
          <w:i/>
        </w:rPr>
        <w:t>Warning Sign</w:t>
      </w:r>
      <w:r w:rsidRPr="00BC5D06">
        <w:t xml:space="preserve"> “I have trouble sleeping or I sleep too much” and confirm that it has </w:t>
      </w:r>
      <w:proofErr w:type="gramStart"/>
      <w:r w:rsidRPr="00BC5D06">
        <w:t>been entered</w:t>
      </w:r>
      <w:proofErr w:type="gramEnd"/>
      <w:r w:rsidRPr="00BC5D06">
        <w:t xml:space="preserve"> by checking the Safety Plan on </w:t>
      </w:r>
      <w:proofErr w:type="spellStart"/>
      <w:r w:rsidRPr="00BC5D06">
        <w:rPr>
          <w:i/>
        </w:rPr>
        <w:t>MyStats</w:t>
      </w:r>
      <w:proofErr w:type="spellEnd"/>
      <w:r w:rsidRPr="00BC5D06">
        <w:rPr>
          <w:i/>
        </w:rPr>
        <w:t xml:space="preserve"> / App</w:t>
      </w:r>
      <w:r w:rsidRPr="00BC5D06">
        <w:t xml:space="preserve"> </w:t>
      </w:r>
      <w:r w:rsidRPr="00BC5D06">
        <w:rPr>
          <w:i/>
        </w:rPr>
        <w:t>Usage</w:t>
      </w:r>
      <w:r w:rsidRPr="00BC5D06">
        <w:t>.</w:t>
      </w:r>
    </w:p>
    <w:p w14:paraId="045DA3CB" w14:textId="77777777" w:rsidR="00CA157F" w:rsidRPr="00BC5D06" w:rsidRDefault="00CA157F" w:rsidP="00CA157F">
      <w:pPr>
        <w:numPr>
          <w:ilvl w:val="0"/>
          <w:numId w:val="1"/>
        </w:numPr>
        <w:spacing w:after="0" w:line="360" w:lineRule="auto"/>
      </w:pPr>
      <w:r w:rsidRPr="00BC5D06">
        <w:t>For the past five days (i.e. Thurs Feb. 7</w:t>
      </w:r>
      <w:r w:rsidRPr="00BC5D06">
        <w:rPr>
          <w:vertAlign w:val="superscript"/>
        </w:rPr>
        <w:t>th</w:t>
      </w:r>
      <w:r w:rsidRPr="00BC5D06">
        <w:t xml:space="preserve"> to Mon Feb. 11</w:t>
      </w:r>
      <w:r w:rsidRPr="00BC5D06">
        <w:rPr>
          <w:vertAlign w:val="superscript"/>
        </w:rPr>
        <w:t>th</w:t>
      </w:r>
      <w:r w:rsidRPr="00BC5D06">
        <w:t xml:space="preserve">), enter the following data, and check the resulting graphs under </w:t>
      </w:r>
      <w:proofErr w:type="spellStart"/>
      <w:r w:rsidRPr="00BC5D06">
        <w:rPr>
          <w:i/>
        </w:rPr>
        <w:t>MyStats</w:t>
      </w:r>
      <w:proofErr w:type="spellEnd"/>
      <w:r w:rsidRPr="00BC5D06">
        <w:rPr>
          <w:i/>
        </w:rPr>
        <w:t>/Charts.</w:t>
      </w:r>
    </w:p>
    <w:p w14:paraId="17616835" w14:textId="77777777" w:rsidR="00CA157F" w:rsidRPr="00BC5D06" w:rsidRDefault="00CA157F" w:rsidP="00CA157F">
      <w:pPr>
        <w:spacing w:line="360" w:lineRule="auto"/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18"/>
        <w:gridCol w:w="2136"/>
        <w:gridCol w:w="2131"/>
        <w:gridCol w:w="2137"/>
      </w:tblGrid>
      <w:tr w:rsidR="00CA157F" w:rsidRPr="00BC5D06" w14:paraId="71675D51" w14:textId="77777777" w:rsidTr="00C04D08">
        <w:tc>
          <w:tcPr>
            <w:tcW w:w="2254" w:type="dxa"/>
          </w:tcPr>
          <w:p w14:paraId="0EE77B58" w14:textId="77777777" w:rsidR="00CA157F" w:rsidRPr="00BC5D06" w:rsidRDefault="00CA157F" w:rsidP="00C04D08">
            <w:pPr>
              <w:spacing w:line="360" w:lineRule="auto"/>
              <w:rPr>
                <w:b/>
              </w:rPr>
            </w:pPr>
            <w:r w:rsidRPr="00BC5D06">
              <w:rPr>
                <w:b/>
              </w:rPr>
              <w:lastRenderedPageBreak/>
              <w:t>Day</w:t>
            </w:r>
          </w:p>
        </w:tc>
        <w:tc>
          <w:tcPr>
            <w:tcW w:w="2254" w:type="dxa"/>
          </w:tcPr>
          <w:p w14:paraId="61739A63" w14:textId="77777777" w:rsidR="00CA157F" w:rsidRPr="00BC5D06" w:rsidRDefault="00CA157F" w:rsidP="00C04D08">
            <w:pPr>
              <w:spacing w:line="360" w:lineRule="auto"/>
              <w:rPr>
                <w:b/>
              </w:rPr>
            </w:pPr>
            <w:r w:rsidRPr="00BC5D06">
              <w:rPr>
                <w:b/>
              </w:rPr>
              <w:t>Mood Scale</w:t>
            </w:r>
          </w:p>
        </w:tc>
        <w:tc>
          <w:tcPr>
            <w:tcW w:w="2254" w:type="dxa"/>
          </w:tcPr>
          <w:p w14:paraId="2AF6A361" w14:textId="77777777" w:rsidR="00CA157F" w:rsidRPr="00BC5D06" w:rsidRDefault="00CA157F" w:rsidP="00C04D08">
            <w:pPr>
              <w:spacing w:line="360" w:lineRule="auto"/>
              <w:rPr>
                <w:b/>
              </w:rPr>
            </w:pPr>
            <w:r w:rsidRPr="00BC5D06">
              <w:rPr>
                <w:b/>
              </w:rPr>
              <w:t>Sleep Scale</w:t>
            </w:r>
          </w:p>
        </w:tc>
        <w:tc>
          <w:tcPr>
            <w:tcW w:w="2254" w:type="dxa"/>
          </w:tcPr>
          <w:p w14:paraId="52E68ACB" w14:textId="77777777" w:rsidR="00CA157F" w:rsidRPr="00BC5D06" w:rsidRDefault="00CA157F" w:rsidP="00C04D08">
            <w:pPr>
              <w:spacing w:line="360" w:lineRule="auto"/>
              <w:rPr>
                <w:b/>
              </w:rPr>
            </w:pPr>
            <w:r w:rsidRPr="00BC5D06">
              <w:rPr>
                <w:b/>
              </w:rPr>
              <w:t>Step Count</w:t>
            </w:r>
          </w:p>
        </w:tc>
      </w:tr>
      <w:tr w:rsidR="00CA157F" w:rsidRPr="00BC5D06" w14:paraId="0CAF84F8" w14:textId="77777777" w:rsidTr="00C04D08">
        <w:tc>
          <w:tcPr>
            <w:tcW w:w="2254" w:type="dxa"/>
          </w:tcPr>
          <w:p w14:paraId="2573E8E2" w14:textId="77777777" w:rsidR="00CA157F" w:rsidRPr="00BC5D06" w:rsidRDefault="00CA157F" w:rsidP="00C04D08">
            <w:pPr>
              <w:spacing w:line="360" w:lineRule="auto"/>
            </w:pPr>
            <w:r w:rsidRPr="00BC5D06">
              <w:t>1</w:t>
            </w:r>
          </w:p>
        </w:tc>
        <w:tc>
          <w:tcPr>
            <w:tcW w:w="2254" w:type="dxa"/>
          </w:tcPr>
          <w:p w14:paraId="6AB9F4B3" w14:textId="77777777" w:rsidR="00CA157F" w:rsidRPr="00BC5D06" w:rsidRDefault="00CA157F" w:rsidP="00C04D08">
            <w:pPr>
              <w:spacing w:line="360" w:lineRule="auto"/>
            </w:pPr>
            <w:r w:rsidRPr="00BC5D06">
              <w:t>2</w:t>
            </w:r>
          </w:p>
        </w:tc>
        <w:tc>
          <w:tcPr>
            <w:tcW w:w="2254" w:type="dxa"/>
          </w:tcPr>
          <w:p w14:paraId="7AED659E" w14:textId="77777777" w:rsidR="00CA157F" w:rsidRPr="00BC5D06" w:rsidRDefault="00CA157F" w:rsidP="00C04D08">
            <w:pPr>
              <w:spacing w:line="360" w:lineRule="auto"/>
            </w:pPr>
            <w:r w:rsidRPr="00BC5D06">
              <w:t>5</w:t>
            </w:r>
          </w:p>
        </w:tc>
        <w:tc>
          <w:tcPr>
            <w:tcW w:w="2254" w:type="dxa"/>
          </w:tcPr>
          <w:p w14:paraId="00606280" w14:textId="77777777" w:rsidR="00CA157F" w:rsidRPr="00BC5D06" w:rsidRDefault="00CA157F" w:rsidP="00C04D08">
            <w:pPr>
              <w:spacing w:line="360" w:lineRule="auto"/>
            </w:pPr>
            <w:r w:rsidRPr="00BC5D06">
              <w:t>7000</w:t>
            </w:r>
          </w:p>
        </w:tc>
      </w:tr>
      <w:tr w:rsidR="00CA157F" w:rsidRPr="00BC5D06" w14:paraId="2830E56C" w14:textId="77777777" w:rsidTr="00C04D08">
        <w:tc>
          <w:tcPr>
            <w:tcW w:w="2254" w:type="dxa"/>
          </w:tcPr>
          <w:p w14:paraId="448CE7F9" w14:textId="77777777" w:rsidR="00CA157F" w:rsidRPr="00BC5D06" w:rsidRDefault="00CA157F" w:rsidP="00C04D08">
            <w:pPr>
              <w:spacing w:line="360" w:lineRule="auto"/>
            </w:pPr>
            <w:r w:rsidRPr="00BC5D06">
              <w:t>2</w:t>
            </w:r>
          </w:p>
        </w:tc>
        <w:tc>
          <w:tcPr>
            <w:tcW w:w="2254" w:type="dxa"/>
          </w:tcPr>
          <w:p w14:paraId="6CAC276B" w14:textId="77777777" w:rsidR="00CA157F" w:rsidRPr="00BC5D06" w:rsidRDefault="00CA157F" w:rsidP="00C04D08">
            <w:pPr>
              <w:spacing w:line="360" w:lineRule="auto"/>
            </w:pPr>
            <w:r w:rsidRPr="00BC5D06">
              <w:t>3</w:t>
            </w:r>
          </w:p>
        </w:tc>
        <w:tc>
          <w:tcPr>
            <w:tcW w:w="2254" w:type="dxa"/>
          </w:tcPr>
          <w:p w14:paraId="23711AF9" w14:textId="77777777" w:rsidR="00CA157F" w:rsidRPr="00BC5D06" w:rsidRDefault="00CA157F" w:rsidP="00C04D08">
            <w:pPr>
              <w:spacing w:line="360" w:lineRule="auto"/>
            </w:pPr>
            <w:r w:rsidRPr="00BC5D06">
              <w:t>4</w:t>
            </w:r>
          </w:p>
        </w:tc>
        <w:tc>
          <w:tcPr>
            <w:tcW w:w="2254" w:type="dxa"/>
          </w:tcPr>
          <w:p w14:paraId="452499E6" w14:textId="77777777" w:rsidR="00CA157F" w:rsidRPr="00BC5D06" w:rsidRDefault="00CA157F" w:rsidP="00C04D08">
            <w:pPr>
              <w:spacing w:line="360" w:lineRule="auto"/>
            </w:pPr>
            <w:r w:rsidRPr="00BC5D06">
              <w:t>3000</w:t>
            </w:r>
          </w:p>
        </w:tc>
      </w:tr>
      <w:tr w:rsidR="00CA157F" w:rsidRPr="00BC5D06" w14:paraId="0C4806BA" w14:textId="77777777" w:rsidTr="00C04D08">
        <w:tc>
          <w:tcPr>
            <w:tcW w:w="2254" w:type="dxa"/>
          </w:tcPr>
          <w:p w14:paraId="76DE240B" w14:textId="77777777" w:rsidR="00CA157F" w:rsidRPr="00BC5D06" w:rsidRDefault="00CA157F" w:rsidP="00C04D08">
            <w:pPr>
              <w:spacing w:line="360" w:lineRule="auto"/>
            </w:pPr>
            <w:r w:rsidRPr="00BC5D06">
              <w:t>3</w:t>
            </w:r>
          </w:p>
        </w:tc>
        <w:tc>
          <w:tcPr>
            <w:tcW w:w="2254" w:type="dxa"/>
          </w:tcPr>
          <w:p w14:paraId="4319A299" w14:textId="77777777" w:rsidR="00CA157F" w:rsidRPr="00BC5D06" w:rsidRDefault="00CA157F" w:rsidP="00C04D08">
            <w:pPr>
              <w:spacing w:line="360" w:lineRule="auto"/>
            </w:pPr>
            <w:r w:rsidRPr="00BC5D06">
              <w:t>4</w:t>
            </w:r>
          </w:p>
        </w:tc>
        <w:tc>
          <w:tcPr>
            <w:tcW w:w="2254" w:type="dxa"/>
          </w:tcPr>
          <w:p w14:paraId="497F90F0" w14:textId="77777777" w:rsidR="00CA157F" w:rsidRPr="00BC5D06" w:rsidRDefault="00CA157F" w:rsidP="00C04D08">
            <w:pPr>
              <w:spacing w:line="360" w:lineRule="auto"/>
            </w:pPr>
            <w:r w:rsidRPr="00BC5D06">
              <w:t>3</w:t>
            </w:r>
          </w:p>
        </w:tc>
        <w:tc>
          <w:tcPr>
            <w:tcW w:w="2254" w:type="dxa"/>
          </w:tcPr>
          <w:p w14:paraId="3DE81A5C" w14:textId="77777777" w:rsidR="00CA157F" w:rsidRPr="00BC5D06" w:rsidRDefault="00CA157F" w:rsidP="00C04D08">
            <w:pPr>
              <w:spacing w:line="360" w:lineRule="auto"/>
            </w:pPr>
            <w:r w:rsidRPr="00BC5D06">
              <w:t>13000</w:t>
            </w:r>
          </w:p>
        </w:tc>
      </w:tr>
      <w:tr w:rsidR="00CA157F" w:rsidRPr="00BC5D06" w14:paraId="44C0242F" w14:textId="77777777" w:rsidTr="00C04D08">
        <w:tc>
          <w:tcPr>
            <w:tcW w:w="2254" w:type="dxa"/>
          </w:tcPr>
          <w:p w14:paraId="4236D61A" w14:textId="77777777" w:rsidR="00CA157F" w:rsidRPr="00BC5D06" w:rsidRDefault="00CA157F" w:rsidP="00C04D08">
            <w:pPr>
              <w:spacing w:line="360" w:lineRule="auto"/>
            </w:pPr>
            <w:r w:rsidRPr="00BC5D06">
              <w:t>4</w:t>
            </w:r>
          </w:p>
        </w:tc>
        <w:tc>
          <w:tcPr>
            <w:tcW w:w="2254" w:type="dxa"/>
          </w:tcPr>
          <w:p w14:paraId="4CC076B1" w14:textId="77777777" w:rsidR="00CA157F" w:rsidRPr="00BC5D06" w:rsidRDefault="00CA157F" w:rsidP="00C04D08">
            <w:pPr>
              <w:spacing w:line="360" w:lineRule="auto"/>
            </w:pPr>
            <w:r w:rsidRPr="00BC5D06">
              <w:t>5</w:t>
            </w:r>
          </w:p>
        </w:tc>
        <w:tc>
          <w:tcPr>
            <w:tcW w:w="2254" w:type="dxa"/>
          </w:tcPr>
          <w:p w14:paraId="0E963693" w14:textId="77777777" w:rsidR="00CA157F" w:rsidRPr="00BC5D06" w:rsidRDefault="00CA157F" w:rsidP="00C04D08">
            <w:pPr>
              <w:spacing w:line="360" w:lineRule="auto"/>
            </w:pPr>
            <w:r w:rsidRPr="00BC5D06">
              <w:t>4</w:t>
            </w:r>
          </w:p>
        </w:tc>
        <w:tc>
          <w:tcPr>
            <w:tcW w:w="2254" w:type="dxa"/>
          </w:tcPr>
          <w:p w14:paraId="33B869D0" w14:textId="77777777" w:rsidR="00CA157F" w:rsidRPr="00BC5D06" w:rsidRDefault="00CA157F" w:rsidP="00C04D08">
            <w:pPr>
              <w:spacing w:line="360" w:lineRule="auto"/>
            </w:pPr>
            <w:r w:rsidRPr="00BC5D06">
              <w:t>4000</w:t>
            </w:r>
          </w:p>
        </w:tc>
      </w:tr>
      <w:tr w:rsidR="00CA157F" w:rsidRPr="00BC5D06" w14:paraId="22412921" w14:textId="77777777" w:rsidTr="00C04D08">
        <w:tc>
          <w:tcPr>
            <w:tcW w:w="2254" w:type="dxa"/>
          </w:tcPr>
          <w:p w14:paraId="1A38EDD4" w14:textId="77777777" w:rsidR="00CA157F" w:rsidRPr="00BC5D06" w:rsidRDefault="00CA157F" w:rsidP="00C04D08">
            <w:pPr>
              <w:spacing w:line="360" w:lineRule="auto"/>
            </w:pPr>
            <w:r w:rsidRPr="00BC5D06">
              <w:t>5</w:t>
            </w:r>
          </w:p>
        </w:tc>
        <w:tc>
          <w:tcPr>
            <w:tcW w:w="2254" w:type="dxa"/>
          </w:tcPr>
          <w:p w14:paraId="15088DD3" w14:textId="77777777" w:rsidR="00CA157F" w:rsidRPr="00BC5D06" w:rsidRDefault="00CA157F" w:rsidP="00C04D08">
            <w:pPr>
              <w:spacing w:line="360" w:lineRule="auto"/>
            </w:pPr>
            <w:r w:rsidRPr="00BC5D06">
              <w:t>4</w:t>
            </w:r>
          </w:p>
        </w:tc>
        <w:tc>
          <w:tcPr>
            <w:tcW w:w="2254" w:type="dxa"/>
          </w:tcPr>
          <w:p w14:paraId="043586C9" w14:textId="77777777" w:rsidR="00CA157F" w:rsidRPr="00BC5D06" w:rsidRDefault="00CA157F" w:rsidP="00C04D08">
            <w:pPr>
              <w:spacing w:line="360" w:lineRule="auto"/>
            </w:pPr>
            <w:r w:rsidRPr="00BC5D06">
              <w:t>5</w:t>
            </w:r>
          </w:p>
        </w:tc>
        <w:tc>
          <w:tcPr>
            <w:tcW w:w="2254" w:type="dxa"/>
          </w:tcPr>
          <w:p w14:paraId="14808A2A" w14:textId="77777777" w:rsidR="00CA157F" w:rsidRPr="00BC5D06" w:rsidRDefault="00CA157F" w:rsidP="00C04D08">
            <w:pPr>
              <w:spacing w:line="360" w:lineRule="auto"/>
            </w:pPr>
            <w:r w:rsidRPr="00BC5D06">
              <w:t>7000</w:t>
            </w:r>
          </w:p>
        </w:tc>
      </w:tr>
    </w:tbl>
    <w:p w14:paraId="38D38F7C" w14:textId="77777777" w:rsidR="00CA157F" w:rsidRPr="00BC5D06" w:rsidRDefault="00CA157F" w:rsidP="00CA157F">
      <w:pPr>
        <w:spacing w:line="360" w:lineRule="auto"/>
      </w:pPr>
    </w:p>
    <w:p w14:paraId="2734603D" w14:textId="77777777" w:rsidR="00CA157F" w:rsidRPr="00BC5D06" w:rsidRDefault="00CA157F" w:rsidP="00CA157F">
      <w:pPr>
        <w:spacing w:line="360" w:lineRule="auto"/>
      </w:pPr>
    </w:p>
    <w:p w14:paraId="1F5CD5FC" w14:textId="77777777" w:rsidR="00CA157F" w:rsidRPr="00BC5D06" w:rsidRDefault="00CA157F" w:rsidP="00CA157F">
      <w:pPr>
        <w:spacing w:line="360" w:lineRule="auto"/>
        <w:rPr>
          <w:b/>
        </w:rPr>
      </w:pPr>
      <w:proofErr w:type="spellStart"/>
      <w:r w:rsidRPr="00BC5D06">
        <w:rPr>
          <w:b/>
        </w:rPr>
        <w:t>MyGoals</w:t>
      </w:r>
      <w:proofErr w:type="spellEnd"/>
      <w:r w:rsidRPr="00BC5D06">
        <w:rPr>
          <w:b/>
        </w:rPr>
        <w:t xml:space="preserve"> Tasks:</w:t>
      </w:r>
    </w:p>
    <w:p w14:paraId="4789E582" w14:textId="77777777" w:rsidR="00CA157F" w:rsidRPr="00BC5D06" w:rsidRDefault="00CA157F" w:rsidP="00CA157F">
      <w:pPr>
        <w:numPr>
          <w:ilvl w:val="0"/>
          <w:numId w:val="3"/>
        </w:numPr>
        <w:spacing w:after="0" w:line="360" w:lineRule="auto"/>
      </w:pPr>
      <w:r w:rsidRPr="00BC5D06">
        <w:t xml:space="preserve">Go to </w:t>
      </w:r>
      <w:proofErr w:type="spellStart"/>
      <w:r w:rsidRPr="00BC5D06">
        <w:rPr>
          <w:i/>
        </w:rPr>
        <w:t>MyGoals</w:t>
      </w:r>
      <w:proofErr w:type="spellEnd"/>
      <w:r w:rsidRPr="00BC5D06">
        <w:t xml:space="preserve"> section of the app.</w:t>
      </w:r>
    </w:p>
    <w:p w14:paraId="10369893" w14:textId="77777777" w:rsidR="00CA157F" w:rsidRPr="00BC5D06" w:rsidRDefault="00CA157F" w:rsidP="00CA157F">
      <w:pPr>
        <w:numPr>
          <w:ilvl w:val="0"/>
          <w:numId w:val="3"/>
        </w:numPr>
        <w:spacing w:after="0" w:line="360" w:lineRule="auto"/>
      </w:pPr>
      <w:r w:rsidRPr="00BC5D06">
        <w:t xml:space="preserve">Add a new goal (steps) with a target of 10000. Check this goal on a graph under </w:t>
      </w:r>
      <w:proofErr w:type="spellStart"/>
      <w:r w:rsidRPr="00BC5D06">
        <w:rPr>
          <w:i/>
        </w:rPr>
        <w:t>MyStats</w:t>
      </w:r>
      <w:proofErr w:type="spellEnd"/>
      <w:r w:rsidRPr="00BC5D06">
        <w:rPr>
          <w:i/>
        </w:rPr>
        <w:t>/Charts</w:t>
      </w:r>
      <w:r w:rsidRPr="00BC5D06">
        <w:t xml:space="preserve">. </w:t>
      </w:r>
    </w:p>
    <w:p w14:paraId="19880BE8" w14:textId="77777777" w:rsidR="00CA157F" w:rsidRPr="00BC5D06" w:rsidRDefault="00CA157F" w:rsidP="00CA157F">
      <w:pPr>
        <w:numPr>
          <w:ilvl w:val="0"/>
          <w:numId w:val="3"/>
        </w:numPr>
        <w:spacing w:after="0" w:line="360" w:lineRule="auto"/>
      </w:pPr>
      <w:r w:rsidRPr="00BC5D06">
        <w:t>Add a new goal for Mood Scale: Target Rating 4 and call it “Good Mood Goal”.</w:t>
      </w:r>
    </w:p>
    <w:p w14:paraId="133D8838" w14:textId="77777777" w:rsidR="00CA157F" w:rsidRPr="00BC5D06" w:rsidRDefault="00CA157F" w:rsidP="00CA157F">
      <w:pPr>
        <w:spacing w:line="360" w:lineRule="auto"/>
      </w:pPr>
    </w:p>
    <w:p w14:paraId="3A9F8404" w14:textId="77777777" w:rsidR="00CA157F" w:rsidRPr="00BC5D06" w:rsidRDefault="00CA157F" w:rsidP="00CA157F">
      <w:pPr>
        <w:spacing w:line="360" w:lineRule="auto"/>
        <w:rPr>
          <w:b/>
        </w:rPr>
      </w:pPr>
      <w:proofErr w:type="spellStart"/>
      <w:r w:rsidRPr="00BC5D06">
        <w:rPr>
          <w:b/>
        </w:rPr>
        <w:t>MyCal</w:t>
      </w:r>
      <w:proofErr w:type="spellEnd"/>
      <w:r w:rsidRPr="00BC5D06">
        <w:rPr>
          <w:b/>
        </w:rPr>
        <w:t xml:space="preserve"> Tasks:</w:t>
      </w:r>
    </w:p>
    <w:p w14:paraId="149865B9" w14:textId="77777777" w:rsidR="00CA157F" w:rsidRPr="00BC5D06" w:rsidRDefault="00CA157F" w:rsidP="00CA157F">
      <w:pPr>
        <w:numPr>
          <w:ilvl w:val="0"/>
          <w:numId w:val="4"/>
        </w:numPr>
        <w:spacing w:after="0" w:line="360" w:lineRule="auto"/>
      </w:pPr>
      <w:r w:rsidRPr="00BC5D06">
        <w:t xml:space="preserve">Go to </w:t>
      </w:r>
      <w:proofErr w:type="spellStart"/>
      <w:r w:rsidRPr="00BC5D06">
        <w:rPr>
          <w:i/>
        </w:rPr>
        <w:t>MyCal</w:t>
      </w:r>
      <w:proofErr w:type="spellEnd"/>
      <w:r w:rsidRPr="00BC5D06">
        <w:t xml:space="preserve"> section of the app.</w:t>
      </w:r>
    </w:p>
    <w:p w14:paraId="35831CA2" w14:textId="77777777" w:rsidR="00CA157F" w:rsidRPr="00BC5D06" w:rsidRDefault="00CA157F" w:rsidP="00CA157F">
      <w:pPr>
        <w:numPr>
          <w:ilvl w:val="0"/>
          <w:numId w:val="4"/>
        </w:numPr>
        <w:spacing w:after="0" w:line="360" w:lineRule="auto"/>
      </w:pPr>
      <w:r w:rsidRPr="00BC5D06">
        <w:t xml:space="preserve">Add an appointment with your Doctor for February 15, 2019 from </w:t>
      </w:r>
      <w:proofErr w:type="spellStart"/>
      <w:r w:rsidRPr="00BC5D06">
        <w:t>11h30</w:t>
      </w:r>
      <w:proofErr w:type="spellEnd"/>
      <w:r w:rsidRPr="00BC5D06">
        <w:t xml:space="preserve"> to </w:t>
      </w:r>
      <w:proofErr w:type="spellStart"/>
      <w:r w:rsidRPr="00BC5D06">
        <w:t>12h00</w:t>
      </w:r>
      <w:proofErr w:type="spellEnd"/>
      <w:r w:rsidRPr="00BC5D06">
        <w:t>.</w:t>
      </w:r>
    </w:p>
    <w:p w14:paraId="01EE5610" w14:textId="77777777" w:rsidR="00CA157F" w:rsidRPr="00BC5D06" w:rsidRDefault="00CA157F" w:rsidP="00CA157F">
      <w:pPr>
        <w:spacing w:line="360" w:lineRule="auto"/>
      </w:pPr>
    </w:p>
    <w:p w14:paraId="2F6843CF" w14:textId="77777777" w:rsidR="00CA157F" w:rsidRPr="00BC5D06" w:rsidRDefault="00CA157F" w:rsidP="00CA157F">
      <w:pPr>
        <w:spacing w:line="360" w:lineRule="auto"/>
        <w:rPr>
          <w:b/>
        </w:rPr>
      </w:pPr>
      <w:r w:rsidRPr="00BC5D06">
        <w:rPr>
          <w:b/>
        </w:rPr>
        <w:t>Editing Tasks:</w:t>
      </w:r>
    </w:p>
    <w:p w14:paraId="4DFE252E" w14:textId="77777777" w:rsidR="00CA157F" w:rsidRPr="00BC5D06" w:rsidRDefault="00CA157F" w:rsidP="00CA157F">
      <w:pPr>
        <w:numPr>
          <w:ilvl w:val="0"/>
          <w:numId w:val="5"/>
        </w:numPr>
        <w:spacing w:after="0" w:line="360" w:lineRule="auto"/>
      </w:pPr>
      <w:r w:rsidRPr="00BC5D06">
        <w:t>Change the photo on the home screen (Wallpaper).</w:t>
      </w:r>
    </w:p>
    <w:p w14:paraId="29E54368" w14:textId="77777777" w:rsidR="00CA157F" w:rsidRPr="00BC5D06" w:rsidRDefault="00CA157F" w:rsidP="00CA157F">
      <w:pPr>
        <w:numPr>
          <w:ilvl w:val="0"/>
          <w:numId w:val="5"/>
        </w:numPr>
        <w:spacing w:after="0" w:line="360" w:lineRule="auto"/>
      </w:pPr>
      <w:r w:rsidRPr="00BC5D06">
        <w:t xml:space="preserve">Share the overview of </w:t>
      </w:r>
      <w:proofErr w:type="spellStart"/>
      <w:r w:rsidRPr="00BC5D06">
        <w:rPr>
          <w:i/>
        </w:rPr>
        <w:t>MyStats</w:t>
      </w:r>
      <w:proofErr w:type="spellEnd"/>
      <w:r w:rsidRPr="00BC5D06">
        <w:rPr>
          <w:i/>
        </w:rPr>
        <w:t>/</w:t>
      </w:r>
      <w:proofErr w:type="spellStart"/>
      <w:r w:rsidRPr="00BC5D06">
        <w:rPr>
          <w:i/>
        </w:rPr>
        <w:t>AppUsage</w:t>
      </w:r>
      <w:proofErr w:type="spellEnd"/>
      <w:r w:rsidRPr="00BC5D06">
        <w:t xml:space="preserve"> via an email to yourself.</w:t>
      </w:r>
    </w:p>
    <w:p w14:paraId="5B57C39F" w14:textId="77777777" w:rsidR="00CA157F" w:rsidRDefault="00CA157F" w:rsidP="00CA157F">
      <w:pPr>
        <w:numPr>
          <w:ilvl w:val="0"/>
          <w:numId w:val="5"/>
        </w:numPr>
        <w:spacing w:after="0" w:line="360" w:lineRule="auto"/>
      </w:pPr>
      <w:r w:rsidRPr="00BC5D06">
        <w:t xml:space="preserve">Change your saved Doctor’s appointment from </w:t>
      </w:r>
      <w:proofErr w:type="spellStart"/>
      <w:r w:rsidRPr="00BC5D06">
        <w:t>11h30</w:t>
      </w:r>
      <w:proofErr w:type="spellEnd"/>
      <w:r w:rsidRPr="00BC5D06">
        <w:t xml:space="preserve"> to </w:t>
      </w:r>
      <w:proofErr w:type="spellStart"/>
      <w:r w:rsidRPr="00BC5D06">
        <w:t>09h30</w:t>
      </w:r>
      <w:proofErr w:type="spellEnd"/>
      <w:r w:rsidRPr="00BC5D06">
        <w:t>.</w:t>
      </w:r>
    </w:p>
    <w:p w14:paraId="50F8989B" w14:textId="77777777" w:rsidR="00CA157F" w:rsidRDefault="00CA157F" w:rsidP="00CA157F">
      <w:pPr>
        <w:spacing w:line="360" w:lineRule="auto"/>
      </w:pPr>
    </w:p>
    <w:p w14:paraId="6C035716" w14:textId="77777777" w:rsidR="00CA157F" w:rsidRDefault="00CA157F" w:rsidP="00CA157F">
      <w:pPr>
        <w:spacing w:line="360" w:lineRule="auto"/>
      </w:pPr>
    </w:p>
    <w:p w14:paraId="5730CC98" w14:textId="77777777" w:rsidR="00CA157F" w:rsidRDefault="00CA157F" w:rsidP="00CA157F">
      <w:pPr>
        <w:spacing w:line="360" w:lineRule="auto"/>
      </w:pPr>
    </w:p>
    <w:p w14:paraId="0625C8C0" w14:textId="77777777" w:rsidR="00CA157F" w:rsidRDefault="00CA157F" w:rsidP="00CA157F">
      <w:pPr>
        <w:spacing w:line="360" w:lineRule="auto"/>
      </w:pPr>
    </w:p>
    <w:p w14:paraId="729325F2" w14:textId="77777777" w:rsidR="00CA157F" w:rsidRDefault="00CA157F" w:rsidP="00CA157F">
      <w:pPr>
        <w:spacing w:line="36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/>
        </w:rPr>
      </w:pPr>
      <w:r>
        <w:br w:type="page"/>
      </w:r>
    </w:p>
    <w:p w14:paraId="504FF4DA" w14:textId="77777777" w:rsidR="00D00EEA" w:rsidRDefault="00D00EEA">
      <w:bookmarkStart w:id="3" w:name="_GoBack"/>
      <w:bookmarkEnd w:id="3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76857"/>
    <w:multiLevelType w:val="hybridMultilevel"/>
    <w:tmpl w:val="81806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E1A5F"/>
    <w:multiLevelType w:val="hybridMultilevel"/>
    <w:tmpl w:val="81806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132818"/>
    <w:multiLevelType w:val="hybridMultilevel"/>
    <w:tmpl w:val="962E0F7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E6C50"/>
    <w:multiLevelType w:val="hybridMultilevel"/>
    <w:tmpl w:val="D386498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3411E"/>
    <w:multiLevelType w:val="hybridMultilevel"/>
    <w:tmpl w:val="A0AA367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A157F"/>
    <w:rsid w:val="00CA157F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89F00"/>
  <w15:chartTrackingRefBased/>
  <w15:docId w15:val="{8223EE1E-6C99-41DD-97F7-88E640843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157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157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CA157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7-02T04:27:00Z</dcterms:created>
  <dcterms:modified xsi:type="dcterms:W3CDTF">2020-07-02T04:28:00Z</dcterms:modified>
</cp:coreProperties>
</file>